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FAA" w:rsidRPr="005363FA" w:rsidRDefault="00EE1FAA" w:rsidP="00EE1FAA">
      <w:pPr>
        <w:pStyle w:val="Caption"/>
        <w:keepNext/>
        <w:rPr>
          <w:rFonts w:ascii="Times New Roman" w:hAnsi="Times New Roman" w:cs="Times New Roman"/>
          <w:i/>
        </w:rPr>
      </w:pPr>
      <w:bookmarkStart w:id="0" w:name="_GoBack"/>
      <w:r w:rsidRPr="005363FA">
        <w:rPr>
          <w:rFonts w:ascii="Times New Roman" w:hAnsi="Times New Roman" w:cs="Times New Roman"/>
          <w:i/>
        </w:rPr>
        <w:t xml:space="preserve">Table S1   Characteristics of female study participants: treated versus untreated hypertension (N=1,265). </w:t>
      </w:r>
      <w:proofErr w:type="gramStart"/>
      <w:r w:rsidRPr="005363FA">
        <w:rPr>
          <w:rFonts w:ascii="Times New Roman" w:hAnsi="Times New Roman" w:cs="Times New Roman"/>
          <w:i/>
        </w:rPr>
        <w:t>Age-standardised to 2013 European Standard Population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9"/>
        <w:gridCol w:w="2427"/>
        <w:gridCol w:w="1161"/>
        <w:gridCol w:w="1166"/>
        <w:gridCol w:w="1166"/>
        <w:gridCol w:w="1163"/>
      </w:tblGrid>
      <w:tr w:rsidR="00EE1FAA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bookmarkEnd w:id="0"/>
          <w:p w:rsidR="00EE1FAA" w:rsidRPr="00241285" w:rsidRDefault="00EE1FAA" w:rsidP="00EF3FA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b/>
                <w:sz w:val="16"/>
                <w:szCs w:val="16"/>
              </w:rPr>
              <w:t>Characteristic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b/>
                <w:sz w:val="16"/>
                <w:szCs w:val="16"/>
              </w:rPr>
              <w:t>Level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b/>
                <w:sz w:val="16"/>
                <w:szCs w:val="16"/>
              </w:rPr>
              <w:t>Treated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b/>
                <w:sz w:val="16"/>
                <w:szCs w:val="16"/>
              </w:rPr>
              <w:t>Untreated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E1FAA" w:rsidRPr="00241285" w:rsidTr="00EF3FAC">
        <w:tc>
          <w:tcPr>
            <w:tcW w:w="1168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13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</w:tr>
      <w:tr w:rsidR="00EE1FAA" w:rsidRPr="00241285" w:rsidTr="00EF3FAC">
        <w:tc>
          <w:tcPr>
            <w:tcW w:w="1168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udy total</w:t>
            </w:r>
          </w:p>
        </w:tc>
        <w:tc>
          <w:tcPr>
            <w:tcW w:w="1313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1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EE1FAA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Age group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 xml:space="preserve">-49 </w:t>
            </w:r>
            <w:proofErr w:type="spellStart"/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5</w:t>
            </w:r>
          </w:p>
        </w:tc>
      </w:tr>
      <w:tr w:rsidR="00EE1FAA" w:rsidRPr="00241285" w:rsidTr="00EF3FAC">
        <w:tc>
          <w:tcPr>
            <w:tcW w:w="1168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 xml:space="preserve">50-59 </w:t>
            </w:r>
            <w:proofErr w:type="spellStart"/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628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7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629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4</w:t>
            </w:r>
          </w:p>
        </w:tc>
      </w:tr>
      <w:tr w:rsidR="00EE1FAA" w:rsidRPr="00241285" w:rsidTr="00EF3FAC">
        <w:tc>
          <w:tcPr>
            <w:tcW w:w="1168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 xml:space="preserve">60-69 </w:t>
            </w:r>
            <w:proofErr w:type="spellStart"/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628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5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0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629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1</w:t>
            </w:r>
          </w:p>
        </w:tc>
      </w:tr>
      <w:tr w:rsidR="00EE1FAA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Elementary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</w:tr>
      <w:tr w:rsidR="00EE1FAA" w:rsidRPr="00241285" w:rsidTr="00EF3FAC">
        <w:tc>
          <w:tcPr>
            <w:tcW w:w="1168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Lower intermediate</w:t>
            </w:r>
          </w:p>
        </w:tc>
        <w:tc>
          <w:tcPr>
            <w:tcW w:w="628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2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29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1</w:t>
            </w:r>
          </w:p>
        </w:tc>
      </w:tr>
      <w:tr w:rsidR="00EE1FAA" w:rsidRPr="00241285" w:rsidTr="00EF3FAC">
        <w:tc>
          <w:tcPr>
            <w:tcW w:w="1168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Higher intermediate</w:t>
            </w:r>
          </w:p>
        </w:tc>
        <w:tc>
          <w:tcPr>
            <w:tcW w:w="628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0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629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7</w:t>
            </w:r>
          </w:p>
        </w:tc>
      </w:tr>
      <w:tr w:rsidR="00EE1FAA" w:rsidRPr="00241285" w:rsidTr="00EF3FAC">
        <w:tc>
          <w:tcPr>
            <w:tcW w:w="1168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Graduate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1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</w:tr>
      <w:tr w:rsidR="00EE1FAA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Economic activity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 xml:space="preserve">Paid work 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4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4</w:t>
            </w:r>
          </w:p>
        </w:tc>
      </w:tr>
      <w:tr w:rsidR="00EE1FAA" w:rsidRPr="00241285" w:rsidTr="00EF3FAC">
        <w:tc>
          <w:tcPr>
            <w:tcW w:w="1168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Looking after home</w:t>
            </w:r>
          </w:p>
        </w:tc>
        <w:tc>
          <w:tcPr>
            <w:tcW w:w="628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29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</w:tr>
      <w:tr w:rsidR="00EE1FAA" w:rsidRPr="00241285" w:rsidTr="00EF3FAC">
        <w:tc>
          <w:tcPr>
            <w:tcW w:w="1168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Unemployed</w:t>
            </w:r>
          </w:p>
        </w:tc>
        <w:tc>
          <w:tcPr>
            <w:tcW w:w="628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29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</w:tr>
      <w:tr w:rsidR="00EE1FAA" w:rsidRPr="00241285" w:rsidTr="00EF3FAC">
        <w:tc>
          <w:tcPr>
            <w:tcW w:w="1168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Retired</w:t>
            </w:r>
          </w:p>
        </w:tc>
        <w:tc>
          <w:tcPr>
            <w:tcW w:w="628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3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4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629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9</w:t>
            </w:r>
          </w:p>
        </w:tc>
      </w:tr>
      <w:tr w:rsidR="00EE1FAA" w:rsidRPr="00241285" w:rsidTr="00EF3FAC">
        <w:tc>
          <w:tcPr>
            <w:tcW w:w="1168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628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29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</w:tr>
      <w:tr w:rsidR="00EE1FAA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Household income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Constrained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4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</w:tr>
      <w:tr w:rsidR="00EE1FAA" w:rsidRPr="00241285" w:rsidTr="00EF3FAC">
        <w:tc>
          <w:tcPr>
            <w:tcW w:w="1168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Intermediary</w:t>
            </w:r>
          </w:p>
        </w:tc>
        <w:tc>
          <w:tcPr>
            <w:tcW w:w="628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6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629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7</w:t>
            </w:r>
          </w:p>
        </w:tc>
      </w:tr>
      <w:tr w:rsidR="00EE1FAA" w:rsidRPr="00241285" w:rsidTr="00EF3FAC">
        <w:tc>
          <w:tcPr>
            <w:tcW w:w="1168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Rel. unconstrained</w:t>
            </w:r>
          </w:p>
        </w:tc>
        <w:tc>
          <w:tcPr>
            <w:tcW w:w="628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9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629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4</w:t>
            </w:r>
          </w:p>
        </w:tc>
      </w:tr>
      <w:tr w:rsidR="00EE1FAA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0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5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8</w:t>
            </w:r>
          </w:p>
        </w:tc>
      </w:tr>
      <w:tr w:rsidR="00EE1FAA" w:rsidRPr="00241285" w:rsidTr="00EF3FAC">
        <w:tc>
          <w:tcPr>
            <w:tcW w:w="1168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28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1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5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629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2</w:t>
            </w:r>
          </w:p>
        </w:tc>
      </w:tr>
      <w:tr w:rsidR="00EE1FAA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7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2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.9</w:t>
            </w:r>
          </w:p>
        </w:tc>
      </w:tr>
      <w:tr w:rsidR="00EE1FAA" w:rsidRPr="00241285" w:rsidTr="00EF3FAC">
        <w:tc>
          <w:tcPr>
            <w:tcW w:w="1168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28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8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629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1</w:t>
            </w:r>
          </w:p>
        </w:tc>
      </w:tr>
      <w:tr w:rsidR="00EE1FAA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Alcohol use disorder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Non-drinker past year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8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6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6</w:t>
            </w:r>
          </w:p>
        </w:tc>
      </w:tr>
      <w:tr w:rsidR="00EE1FAA" w:rsidRPr="00241285" w:rsidTr="00EF3FAC">
        <w:tc>
          <w:tcPr>
            <w:tcW w:w="1168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Low (AUDIT&lt;8)</w:t>
            </w:r>
          </w:p>
        </w:tc>
        <w:tc>
          <w:tcPr>
            <w:tcW w:w="628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29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1</w:t>
            </w:r>
          </w:p>
        </w:tc>
      </w:tr>
      <w:tr w:rsidR="00EE1FAA" w:rsidRPr="00241285" w:rsidTr="00EF3FAC">
        <w:tc>
          <w:tcPr>
            <w:tcW w:w="1168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High (AUDIT 8+)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</w:tr>
      <w:tr w:rsidR="00EE1FAA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Inactive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</w:tr>
      <w:tr w:rsidR="00EE1FAA" w:rsidRPr="00241285" w:rsidTr="00EF3FAC">
        <w:tc>
          <w:tcPr>
            <w:tcW w:w="1168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Moderately inactive</w:t>
            </w:r>
          </w:p>
        </w:tc>
        <w:tc>
          <w:tcPr>
            <w:tcW w:w="628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29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</w:p>
        </w:tc>
      </w:tr>
      <w:tr w:rsidR="00EE1FAA" w:rsidRPr="00241285" w:rsidTr="00EF3FAC">
        <w:tc>
          <w:tcPr>
            <w:tcW w:w="1168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Moderately active</w:t>
            </w:r>
          </w:p>
        </w:tc>
        <w:tc>
          <w:tcPr>
            <w:tcW w:w="628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9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9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629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1</w:t>
            </w:r>
          </w:p>
        </w:tc>
      </w:tr>
      <w:tr w:rsidR="00EE1FAA" w:rsidRPr="00241285" w:rsidTr="00EF3FAC">
        <w:tc>
          <w:tcPr>
            <w:tcW w:w="1168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3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</w:p>
        </w:tc>
      </w:tr>
      <w:tr w:rsidR="00EE1FAA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Self-rated general health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Poor/fair/good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7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1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2</w:t>
            </w:r>
          </w:p>
        </w:tc>
      </w:tr>
      <w:tr w:rsidR="00EE1FAA" w:rsidRPr="00241285" w:rsidTr="00EF3FAC">
        <w:tc>
          <w:tcPr>
            <w:tcW w:w="1168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Very good/excellent</w:t>
            </w:r>
          </w:p>
        </w:tc>
        <w:tc>
          <w:tcPr>
            <w:tcW w:w="628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9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629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8</w:t>
            </w:r>
          </w:p>
        </w:tc>
      </w:tr>
      <w:tr w:rsidR="00EE1FAA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Body Mass Index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Under/Normal (&lt;25)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1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</w:p>
        </w:tc>
      </w:tr>
      <w:tr w:rsidR="00EE1FAA" w:rsidRPr="00241285" w:rsidTr="00EF3FAC">
        <w:tc>
          <w:tcPr>
            <w:tcW w:w="1168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Overweight (25-29)</w:t>
            </w:r>
          </w:p>
        </w:tc>
        <w:tc>
          <w:tcPr>
            <w:tcW w:w="628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8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9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629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6</w:t>
            </w:r>
          </w:p>
        </w:tc>
      </w:tr>
      <w:tr w:rsidR="00EE1FAA" w:rsidRPr="00241285" w:rsidTr="00EF3FAC">
        <w:tc>
          <w:tcPr>
            <w:tcW w:w="1168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Obese (30-34)</w:t>
            </w:r>
          </w:p>
        </w:tc>
        <w:tc>
          <w:tcPr>
            <w:tcW w:w="628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4</w:t>
            </w:r>
          </w:p>
        </w:tc>
        <w:tc>
          <w:tcPr>
            <w:tcW w:w="631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629" w:type="pct"/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2</w:t>
            </w:r>
          </w:p>
        </w:tc>
      </w:tr>
      <w:tr w:rsidR="00EE1FAA" w:rsidRPr="00241285" w:rsidTr="00EF3FAC">
        <w:tc>
          <w:tcPr>
            <w:tcW w:w="1168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Very obese (35+)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</w:tr>
      <w:tr w:rsidR="00EE1FAA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Hypertension aware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</w:p>
        </w:tc>
      </w:tr>
      <w:tr w:rsidR="00EE1FAA" w:rsidRPr="00241285" w:rsidTr="00EF3FAC">
        <w:tc>
          <w:tcPr>
            <w:tcW w:w="1168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8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.0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</w:tr>
      <w:tr w:rsidR="00EE1FAA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pertension knowledge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nks symptoms always present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EE1FAA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0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EE1FAA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3</w:t>
            </w:r>
          </w:p>
        </w:tc>
      </w:tr>
      <w:tr w:rsidR="00EE1FAA" w:rsidRPr="00241285" w:rsidTr="00EF3FAC">
        <w:tc>
          <w:tcPr>
            <w:tcW w:w="1168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nks symptoms sometimes present</w:t>
            </w:r>
          </w:p>
        </w:tc>
        <w:tc>
          <w:tcPr>
            <w:tcW w:w="628" w:type="pct"/>
          </w:tcPr>
          <w:p w:rsidR="00EE1FAA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9</w:t>
            </w:r>
          </w:p>
        </w:tc>
        <w:tc>
          <w:tcPr>
            <w:tcW w:w="631" w:type="pct"/>
          </w:tcPr>
          <w:p w:rsidR="00EE1FAA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8</w:t>
            </w:r>
          </w:p>
        </w:tc>
        <w:tc>
          <w:tcPr>
            <w:tcW w:w="631" w:type="pct"/>
          </w:tcPr>
          <w:p w:rsidR="00EE1FAA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629" w:type="pct"/>
          </w:tcPr>
          <w:p w:rsidR="00EE1FAA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0</w:t>
            </w:r>
          </w:p>
        </w:tc>
      </w:tr>
      <w:tr w:rsidR="00EE1FAA" w:rsidRPr="00241285" w:rsidTr="00EF3FAC">
        <w:tc>
          <w:tcPr>
            <w:tcW w:w="1168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nk symptoms never present</w:t>
            </w:r>
          </w:p>
        </w:tc>
        <w:tc>
          <w:tcPr>
            <w:tcW w:w="628" w:type="pct"/>
          </w:tcPr>
          <w:p w:rsidR="00EE1FAA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631" w:type="pct"/>
          </w:tcPr>
          <w:p w:rsidR="00EE1FAA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631" w:type="pct"/>
          </w:tcPr>
          <w:p w:rsidR="00EE1FAA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29" w:type="pct"/>
          </w:tcPr>
          <w:p w:rsidR="00EE1FAA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</w:tr>
      <w:tr w:rsidR="00EE1FAA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Diabetic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6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.2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.2</w:t>
            </w:r>
          </w:p>
        </w:tc>
      </w:tr>
      <w:tr w:rsidR="00EE1FAA" w:rsidRPr="00241285" w:rsidTr="00EF3FAC">
        <w:tc>
          <w:tcPr>
            <w:tcW w:w="1168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</w:tr>
      <w:tr w:rsidR="00EE1FAA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CKD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8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3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9</w:t>
            </w:r>
          </w:p>
        </w:tc>
      </w:tr>
      <w:tr w:rsidR="00EE1FAA" w:rsidRPr="00241285" w:rsidTr="00EF3FAC">
        <w:tc>
          <w:tcPr>
            <w:tcW w:w="1168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</w:tr>
      <w:tr w:rsidR="00EE1FAA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CVD history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5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2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4</w:t>
            </w:r>
          </w:p>
        </w:tc>
      </w:tr>
      <w:tr w:rsidR="00EE1FAA" w:rsidRPr="00241285" w:rsidTr="00EF3FAC">
        <w:tc>
          <w:tcPr>
            <w:tcW w:w="1168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8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</w:tr>
      <w:tr w:rsidR="00EE1FAA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 xml:space="preserve">See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imary care</w:t>
            </w: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 xml:space="preserve"> doctor past year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6</w:t>
            </w:r>
          </w:p>
        </w:tc>
      </w:tr>
      <w:tr w:rsidR="00EE1FAA" w:rsidRPr="00241285" w:rsidTr="00EF3FAC">
        <w:tc>
          <w:tcPr>
            <w:tcW w:w="1168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2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2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.4</w:t>
            </w:r>
          </w:p>
        </w:tc>
      </w:tr>
      <w:tr w:rsidR="00EE1FAA" w:rsidRPr="00241285" w:rsidTr="00EF3FAC">
        <w:tc>
          <w:tcPr>
            <w:tcW w:w="116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General health check attendance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6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1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1</w:t>
            </w:r>
          </w:p>
        </w:tc>
      </w:tr>
      <w:tr w:rsidR="00EE1FAA" w:rsidRPr="00241285" w:rsidTr="00EF3FAC">
        <w:tc>
          <w:tcPr>
            <w:tcW w:w="1168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5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9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EE1FAA" w:rsidRPr="00241285" w:rsidRDefault="00EE1FAA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9</w:t>
            </w:r>
          </w:p>
        </w:tc>
      </w:tr>
    </w:tbl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F2B0F"/>
    <w:rsid w:val="00080E07"/>
    <w:rsid w:val="000B2440"/>
    <w:rsid w:val="003A2C71"/>
    <w:rsid w:val="003F7AF5"/>
    <w:rsid w:val="00414EF0"/>
    <w:rsid w:val="004D7F53"/>
    <w:rsid w:val="005363FA"/>
    <w:rsid w:val="005C3655"/>
    <w:rsid w:val="005F2B0F"/>
    <w:rsid w:val="00633E45"/>
    <w:rsid w:val="0069565B"/>
    <w:rsid w:val="006C4621"/>
    <w:rsid w:val="0079497E"/>
    <w:rsid w:val="007E529B"/>
    <w:rsid w:val="00962E2F"/>
    <w:rsid w:val="009A45FE"/>
    <w:rsid w:val="00A62443"/>
    <w:rsid w:val="00B071F9"/>
    <w:rsid w:val="00B11290"/>
    <w:rsid w:val="00BF7F66"/>
    <w:rsid w:val="00C76490"/>
    <w:rsid w:val="00D06FC0"/>
    <w:rsid w:val="00D37927"/>
    <w:rsid w:val="00EE1FAA"/>
    <w:rsid w:val="00F1114D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E45"/>
  </w:style>
  <w:style w:type="paragraph" w:styleId="Heading1">
    <w:name w:val="heading 1"/>
    <w:basedOn w:val="Normal"/>
    <w:link w:val="Heading1Char"/>
    <w:uiPriority w:val="9"/>
    <w:qFormat/>
    <w:rsid w:val="00633E45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3E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3E4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3E4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33E4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33E4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33E4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33E4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33E4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E45"/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3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33E4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33E4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33E4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3E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3E4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3E4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E4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33E4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33E45"/>
    <w:rPr>
      <w:b/>
      <w:bCs/>
    </w:rPr>
  </w:style>
  <w:style w:type="character" w:styleId="Emphasis">
    <w:name w:val="Emphasis"/>
    <w:basedOn w:val="DefaultParagraphFont"/>
    <w:uiPriority w:val="20"/>
    <w:qFormat/>
    <w:rsid w:val="00633E45"/>
    <w:rPr>
      <w:i/>
      <w:iCs/>
    </w:rPr>
  </w:style>
  <w:style w:type="paragraph" w:styleId="NoSpacing">
    <w:name w:val="No Spacing"/>
    <w:uiPriority w:val="1"/>
    <w:qFormat/>
    <w:rsid w:val="00633E45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33E4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633E4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33E4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E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E4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33E4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33E4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33E4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33E4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33E4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33E45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table" w:styleId="TableGrid">
    <w:name w:val="Table Grid"/>
    <w:basedOn w:val="TableNormal"/>
    <w:uiPriority w:val="39"/>
    <w:rsid w:val="00EE1FA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E45"/>
  </w:style>
  <w:style w:type="paragraph" w:styleId="Heading1">
    <w:name w:val="heading 1"/>
    <w:basedOn w:val="Normal"/>
    <w:link w:val="Heading1Char"/>
    <w:uiPriority w:val="9"/>
    <w:qFormat/>
    <w:rsid w:val="00633E45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3E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3E4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3E4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33E4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33E4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33E4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33E4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33E4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E45"/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3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33E4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33E4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33E4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3E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3E4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3E4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E4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33E4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33E45"/>
    <w:rPr>
      <w:b/>
      <w:bCs/>
    </w:rPr>
  </w:style>
  <w:style w:type="character" w:styleId="Emphasis">
    <w:name w:val="Emphasis"/>
    <w:basedOn w:val="DefaultParagraphFont"/>
    <w:uiPriority w:val="20"/>
    <w:qFormat/>
    <w:rsid w:val="00633E45"/>
    <w:rPr>
      <w:i/>
      <w:iCs/>
    </w:rPr>
  </w:style>
  <w:style w:type="paragraph" w:styleId="NoSpacing">
    <w:name w:val="No Spacing"/>
    <w:uiPriority w:val="1"/>
    <w:qFormat/>
    <w:rsid w:val="00633E45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33E4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633E4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33E4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E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E4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33E4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33E4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33E4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33E4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33E4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33E45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table" w:styleId="TableGrid">
    <w:name w:val="Table Grid"/>
    <w:basedOn w:val="TableNormal"/>
    <w:uiPriority w:val="39"/>
    <w:rsid w:val="00EE1FA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Guna Sankar</cp:lastModifiedBy>
  <cp:revision>3</cp:revision>
  <dcterms:created xsi:type="dcterms:W3CDTF">2020-05-16T08:40:00Z</dcterms:created>
  <dcterms:modified xsi:type="dcterms:W3CDTF">2020-05-18T10:20:00Z</dcterms:modified>
</cp:coreProperties>
</file>